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5: Figure S1. Q-Q Plot of significant effects for milk production traits in Holstein and Jersey cattle. (a) The large number of significant SNP in the milk production trait plots are driven by a small number of QTL regions, as demonstrated by re-drawing the plots with BTA6, BTA14, and BTA20 removed from the analysis (b)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7625</wp:posOffset>
            </wp:positionH>
            <wp:positionV relativeFrom="paragraph">
              <wp:posOffset>38100</wp:posOffset>
            </wp:positionV>
            <wp:extent cx="5105400" cy="491680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4608" t="3038" r="13714" b="59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4916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8:11:00Z</dcterms:created>
  <dc:creator>sgaringgo</dc:creator>
  <dc:description/>
  <cp:keywords/>
  <dc:language>en-US</dc:language>
  <cp:lastModifiedBy>abanua</cp:lastModifiedBy>
  <dcterms:modified xsi:type="dcterms:W3CDTF">2014-01-22T05:07:00Z</dcterms:modified>
  <cp:revision>10</cp:revision>
  <dc:subject/>
  <dc:title/>
</cp:coreProperties>
</file>